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FF0000"/>
          <w:u w:val="single"/>
          <w:lang w:val="en-GB"/>
        </w:rPr>
      </w:pPr>
      <w:r>
        <w:rPr>
          <w:b/>
          <w:color w:val="FF0000"/>
          <w:u w:val="single"/>
          <w:lang w:val="en-GB"/>
        </w:rPr>
        <w:t>S1 PRISMA checklist. Preferred reporting items for systematic review and meta-analysis checklist.</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w:t>
            </w:r>
            <w:r>
              <w:rPr>
                <w:rFonts w:cs="Arial" w:ascii="Arial" w:hAnsi="Arial"/>
                <w:color w:val="000000"/>
                <w:sz w:val="20"/>
                <w:szCs w:val="20"/>
                <w:lang w:eastAsia="ko-KR"/>
              </w:rPr>
              <w:t>itle, paragraph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Abstract, paragraph 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Introduction, paragraph 1-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Introduction, paragraph 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paragraph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8</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7</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4"/>
        <w:gridCol w:w="1497"/>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Methods, paragraph 8</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ko-KR"/>
              </w:rPr>
              <w:t>Methods, paragraph 8</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2</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3</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4, 7, 9, 12-14</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4, 7, 9, 12-14</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3</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Results, paragraph 5-6, 8, 10-1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Discussion, paragraph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Discussion, paragraph 7</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Discussion, paragraph 8</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lang w:eastAsia="ko-KR"/>
              </w:rPr>
              <w:t>Financial disclosure,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03:12:00Z</dcterms:created>
  <dc:creator>mocampo</dc:creator>
  <dc:description/>
  <cp:keywords/>
  <dc:language>en-US</dc:language>
  <cp:lastModifiedBy>이현우</cp:lastModifiedBy>
  <dcterms:modified xsi:type="dcterms:W3CDTF">2019-10-08T03:12:00Z</dcterms:modified>
  <cp:revision>2</cp:revision>
  <dc:subject/>
  <dc:title>Microsoft Word - PRISMA 2009 Checklist.doc</dc:title>
</cp:coreProperties>
</file>